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B825686" w14:textId="3CAA3B5D" w:rsidR="00130A46" w:rsidRPr="00CF0D49" w:rsidRDefault="00CF0D49" w:rsidP="00130A46">
      <w:pPr>
        <w:contextualSpacing/>
        <w:rPr>
          <w:lang w:val="en-US"/>
        </w:rPr>
      </w:pPr>
      <w:r>
        <w:rPr>
          <w:b/>
          <w:bCs/>
          <w:lang w:val="en-US"/>
        </w:rPr>
        <w:t xml:space="preserve">Additional file </w:t>
      </w:r>
      <w:r w:rsidR="009B4E77">
        <w:rPr>
          <w:b/>
          <w:bCs/>
          <w:lang w:val="en-US"/>
        </w:rPr>
        <w:t>8</w:t>
      </w:r>
      <w:r w:rsidR="00130A46" w:rsidRPr="00866408">
        <w:rPr>
          <w:b/>
          <w:bCs/>
          <w:lang w:val="en-US"/>
        </w:rPr>
        <w:t xml:space="preserve">. </w:t>
      </w:r>
      <w:r w:rsidR="00130A46" w:rsidRPr="00CF0D49">
        <w:rPr>
          <w:lang w:val="en-US"/>
        </w:rPr>
        <w:t xml:space="preserve">Best-evidence synthesis classification for facilitators and/or barriers within quantitative studies.  </w:t>
      </w:r>
    </w:p>
    <w:tbl>
      <w:tblPr>
        <w:tblW w:w="13160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820"/>
        <w:gridCol w:w="1100"/>
        <w:gridCol w:w="2400"/>
        <w:gridCol w:w="3580"/>
        <w:gridCol w:w="1000"/>
        <w:gridCol w:w="2260"/>
      </w:tblGrid>
      <w:tr w:rsidR="00130A46" w:rsidRPr="00866408" w14:paraId="1F7FFC6E" w14:textId="77777777" w:rsidTr="00AF490D">
        <w:trPr>
          <w:trHeight w:val="640"/>
        </w:trPr>
        <w:tc>
          <w:tcPr>
            <w:tcW w:w="2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23E4F96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Factor (facilitator or barrier)</w:t>
            </w:r>
          </w:p>
        </w:tc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B7FFF8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From </w:t>
            </w:r>
            <w:proofErr w:type="spellStart"/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perspective</w:t>
            </w: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a</w:t>
            </w:r>
            <w:proofErr w:type="spellEnd"/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 </w:t>
            </w:r>
          </w:p>
        </w:tc>
        <w:tc>
          <w:tcPr>
            <w:tcW w:w="2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87B270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Within subtheme</w:t>
            </w:r>
          </w:p>
        </w:tc>
        <w:tc>
          <w:tcPr>
            <w:tcW w:w="35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7940AF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 xml:space="preserve">Explanation of Level of Evidence </w:t>
            </w:r>
            <w:proofErr w:type="spellStart"/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assessment</w:t>
            </w: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vertAlign w:val="superscript"/>
                <w:lang w:val="en-US" w:eastAsia="nl-NL"/>
              </w:rPr>
              <w:t>b</w:t>
            </w:r>
            <w:proofErr w:type="spellEnd"/>
          </w:p>
        </w:tc>
        <w:tc>
          <w:tcPr>
            <w:tcW w:w="10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576332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Level of evidence</w:t>
            </w:r>
          </w:p>
        </w:tc>
        <w:tc>
          <w:tcPr>
            <w:tcW w:w="2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295FFB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b/>
                <w:bCs/>
                <w:color w:val="000000"/>
                <w:sz w:val="18"/>
                <w:szCs w:val="18"/>
                <w:lang w:val="en-US" w:eastAsia="nl-NL"/>
              </w:rPr>
              <w:t>References</w:t>
            </w:r>
          </w:p>
        </w:tc>
      </w:tr>
      <w:tr w:rsidR="00130A46" w:rsidRPr="00866408" w14:paraId="780EBE77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03BF7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s' unwillingness or refusal to move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D5C26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EBDE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1 Knowledge, awareness, attitud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184FB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RCT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B7D30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ode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8D8B7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oreno et al., 2019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Hamilton et al., 2019</w:t>
            </w:r>
          </w:p>
        </w:tc>
      </w:tr>
      <w:tr w:rsidR="00130A46" w:rsidRPr="00866408" w14:paraId="15DF7C47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E13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Rest or staying in bed would contribute to recovery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5590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55A39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.1 Knowledge, awareness, attitude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725C8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MM non-randomized,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quantitative descriptive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54A48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397236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8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 xml:space="preserve">Scheerman et al., 2021; </w:t>
            </w:r>
          </w:p>
        </w:tc>
      </w:tr>
      <w:tr w:rsidR="00130A46" w:rsidRPr="00866408" w14:paraId="71E26579" w14:textId="77777777" w:rsidTr="00AF490D">
        <w:trPr>
          <w:trHeight w:val="9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AF709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ge, e.g. older (barrier) or younger (facilitato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7FC8B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440F9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.1 Patient personal factor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6D80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 Non-randomized studies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6ADCB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A20D3A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gostini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4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Resnick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5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Ishikawa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0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6</w:t>
            </w:r>
          </w:p>
        </w:tc>
      </w:tr>
      <w:tr w:rsidR="00130A46" w:rsidRPr="00866408" w14:paraId="2B0ED42E" w14:textId="77777777" w:rsidTr="00AF490D">
        <w:trPr>
          <w:trHeight w:val="9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5BD96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Patients' fear, e.g. of infection, falling, missing a doctor's visit, or losing venous access (barrier); or less anxiety symptoms (facilitator)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F32F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3B1BA" w14:textId="3C66A201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.2 Emotional </w:t>
            </w:r>
            <w:r w:rsidR="006B2342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tatu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06382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Non-randomized study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A56606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7A196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oreno et al., 2019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6</w:t>
            </w:r>
          </w:p>
        </w:tc>
      </w:tr>
      <w:tr w:rsidR="00130A46" w:rsidRPr="00866408" w14:paraId="6FFDF6F5" w14:textId="77777777" w:rsidTr="00AF490D">
        <w:trPr>
          <w:trHeight w:val="177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EEC21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igher baseline physical performance, or pre-fracture functional status score, or functional mobility, or physical activity level (facilitator); or lower preoperative physical activity level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992DA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79EB3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.4 Physical health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424F2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 Non-randomized studies,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4 Non-randomized studies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E2D29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B60C2C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cCullagh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0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Said et al., 2020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6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slam-Larmer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1;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rtle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0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gostini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4 </w:t>
            </w:r>
          </w:p>
        </w:tc>
      </w:tr>
      <w:tr w:rsidR="00130A46" w:rsidRPr="00866408" w14:paraId="586B1DC6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F8025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aving a hearing impairment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7E049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2F7F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.4 Physical health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70644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BC4AB1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3CE3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hase et al., 2018</w:t>
            </w:r>
          </w:p>
        </w:tc>
      </w:tr>
      <w:tr w:rsidR="00130A46" w:rsidRPr="00866408" w14:paraId="419AFA1C" w14:textId="77777777" w:rsidTr="00AF490D">
        <w:trPr>
          <w:trHeight w:val="144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2103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aving symptoms, e.g. dyspnea, pain, dizziness, delirium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140AC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EE727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2.4 Physical health 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A614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</w:p>
          <w:p w14:paraId="35639C8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 Non-randomized study, high quality</w:t>
            </w:r>
          </w:p>
          <w:p w14:paraId="4979449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ies, low quality</w:t>
            </w:r>
          </w:p>
          <w:p w14:paraId="4C49CC6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MM non-randomized, low quality</w:t>
            </w:r>
          </w:p>
          <w:p w14:paraId="4634041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MM quantitative descriptive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547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ode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4BAFE6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oreno et al., 2019; </w:t>
            </w:r>
          </w:p>
          <w:p w14:paraId="39A7F3C1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aid et al., 2021; </w:t>
            </w:r>
          </w:p>
          <w:p w14:paraId="7B3F0DD9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Haines et al., 2013; </w:t>
            </w:r>
          </w:p>
          <w:p w14:paraId="3D033CC3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. Lim et al., 2020; </w:t>
            </w:r>
          </w:p>
          <w:p w14:paraId="403ED34A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gostini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4; </w:t>
            </w:r>
          </w:p>
          <w:p w14:paraId="453C9E8A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Scheerman et al., 2021</w:t>
            </w:r>
          </w:p>
        </w:tc>
      </w:tr>
      <w:tr w:rsidR="00130A46" w:rsidRPr="00866408" w14:paraId="726E1EF2" w14:textId="77777777" w:rsidTr="00AF490D">
        <w:trPr>
          <w:trHeight w:val="9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9E62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Having lines or drains that hinder walking, e.g. intravenous medication or indwelling catheter (barrier)  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03CA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A42A6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1 Presence of lines/attachment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AEFB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2 Non-randomized studies,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quantitative descriptive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7CAC12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oderate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FE8AD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oreno et al., 2019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cCullagh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0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ua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7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Scheerman et al., 2021</w:t>
            </w:r>
          </w:p>
        </w:tc>
      </w:tr>
      <w:tr w:rsidR="00130A46" w:rsidRPr="00866408" w14:paraId="242F8911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60B8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mproving medical status or no acute complications (facilitato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15C76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8FE0E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2 Admitting diagnosis and illness severit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4155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 Non-randomized studies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A3D4D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93053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cCullagh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0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Chua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7</w:t>
            </w:r>
          </w:p>
        </w:tc>
      </w:tr>
      <w:tr w:rsidR="00130A46" w:rsidRPr="00866408" w14:paraId="2EDD0D51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AA0B6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lastRenderedPageBreak/>
              <w:t>Non-emergency admit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840C3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4F54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2 Admitting diagnosis and illness severit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D20B8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11A52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A3C0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hase et al., 2017</w:t>
            </w:r>
          </w:p>
        </w:tc>
      </w:tr>
      <w:tr w:rsidR="00130A46" w:rsidRPr="00866408" w14:paraId="1C88A697" w14:textId="77777777" w:rsidTr="00AF490D">
        <w:trPr>
          <w:trHeight w:val="6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4A82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ower illness severity (facilitator) or major illness severity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C4B8B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E18F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2 Admitting diagnosis and illness severit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40C48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 Non-randomized studies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C122A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A1FF5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6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Hartle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0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Fisher et al., 2011</w:t>
            </w:r>
          </w:p>
        </w:tc>
      </w:tr>
      <w:tr w:rsidR="00130A46" w:rsidRPr="00866408" w14:paraId="223F669C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6BA54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bsence of donor blood transfusion (facilitato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AF91E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CCB8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3 Treatment-related factor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98722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60FF6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3361E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hua et al., 2017</w:t>
            </w:r>
          </w:p>
        </w:tc>
      </w:tr>
      <w:tr w:rsidR="00130A46" w:rsidRPr="00866408" w14:paraId="01560744" w14:textId="77777777" w:rsidTr="00AF490D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502F0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resence of bedrest order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9473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9E900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3 Treatment-related factor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0938F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B00F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C10E7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cCullagh et al., 2020</w:t>
            </w:r>
          </w:p>
        </w:tc>
      </w:tr>
      <w:tr w:rsidR="00130A46" w:rsidRPr="00866408" w14:paraId="4B222EAF" w14:textId="77777777" w:rsidTr="00AF490D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1691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onger length of stay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A33D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74585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3 Treatment-related factor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6CC34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8CB9A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BA6E3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hase et al., 2017</w:t>
            </w:r>
          </w:p>
        </w:tc>
      </w:tr>
      <w:tr w:rsidR="00130A46" w:rsidRPr="00866408" w14:paraId="3A5B6000" w14:textId="77777777" w:rsidTr="00AF490D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5C41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ontinues oxygen therapy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20A25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0194F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3.3 Treatment-related factor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BB9C2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A6212EE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D05F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oreno et al., 2019</w:t>
            </w:r>
          </w:p>
        </w:tc>
      </w:tr>
      <w:tr w:rsidR="00130A46" w:rsidRPr="00866408" w14:paraId="1B3F174B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7EB67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ack of companion encouragement, or patient alone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2AE49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90949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.1 Patient - informal network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A1BBA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non-randomized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A9AC9E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02243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oreno et al., 2019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elala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9</w:t>
            </w:r>
          </w:p>
        </w:tc>
      </w:tr>
      <w:tr w:rsidR="00130A46" w:rsidRPr="00866408" w14:paraId="6288E616" w14:textId="77777777" w:rsidTr="00AF490D">
        <w:trPr>
          <w:trHeight w:val="7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6D5F8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ack of professional help (barrier), or presence of healthcare professional (facilitato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F5A7B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30C94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4.2 Patient - HCP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5F3B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non-randomized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84A926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59EA94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oreno et al., 2019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elala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9</w:t>
            </w:r>
          </w:p>
        </w:tc>
      </w:tr>
      <w:tr w:rsidR="00130A46" w:rsidRPr="00866408" w14:paraId="5E9E9E91" w14:textId="77777777" w:rsidTr="00AF490D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FCE4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ack of space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C97666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D0038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5.1 Space and location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23BE5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9CBD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1E1F2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oreno et al., 2019</w:t>
            </w:r>
          </w:p>
        </w:tc>
      </w:tr>
      <w:tr w:rsidR="00130A46" w:rsidRPr="00866408" w14:paraId="3612818E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361AB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ack of equipment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740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B8F8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6.3 Equipment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ECF75E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non-randomized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AB12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A32FB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Moreno et al., 2019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Scheerman et al., 2021</w:t>
            </w:r>
          </w:p>
        </w:tc>
      </w:tr>
      <w:tr w:rsidR="00130A46" w:rsidRPr="00866408" w14:paraId="63116090" w14:textId="77777777" w:rsidTr="00AF490D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00EB2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ospital site (facilitato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4AAE8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157BA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.1 Hospital routines and activiti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834B77E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7014B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D8B12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Chua et al., 2017</w:t>
            </w:r>
          </w:p>
        </w:tc>
      </w:tr>
      <w:tr w:rsidR="00130A46" w:rsidRPr="00866408" w14:paraId="4DC03073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2590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 not available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0DCD16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81AEA5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.1 Hospital routines and activiti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5A7C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t>1 RCT low quality</w:t>
            </w:r>
            <w:r w:rsidRPr="00866408">
              <w:rPr>
                <w:rFonts w:ascii="Calibri" w:eastAsia="Times New Roman" w:hAnsi="Calibri" w:cs="Calibri"/>
                <w:sz w:val="18"/>
                <w:szCs w:val="18"/>
                <w:lang w:val="en-US" w:eastAsia="nl-NL"/>
              </w:rPr>
              <w:br/>
              <w:t>1 MM non-randomized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CD1CA0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40D88B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Hamilton et al., 2019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S. Lim et al., 2020</w:t>
            </w:r>
          </w:p>
        </w:tc>
      </w:tr>
      <w:tr w:rsidR="00130A46" w:rsidRPr="00866408" w14:paraId="0CCEECF4" w14:textId="77777777" w:rsidTr="00AF490D">
        <w:trPr>
          <w:trHeight w:val="29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0F917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Wednesday (facilitato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4BFBA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0176A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.2 Daytime or weekda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31C7B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C7E2F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5BFB9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McCullagh et al., 2020</w:t>
            </w:r>
          </w:p>
        </w:tc>
      </w:tr>
      <w:tr w:rsidR="00130A46" w:rsidRPr="00866408" w14:paraId="4D5A2C73" w14:textId="77777777" w:rsidTr="00AF490D">
        <w:trPr>
          <w:trHeight w:val="7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65091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First day of admission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1B410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9B6D76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7.2 Daytime or weekday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C3044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 Non-randomized study,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Non-randomized studies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987414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F15F6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McCullagh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20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 xml:space="preserve">Haines et al., 2013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Agostini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4</w:t>
            </w:r>
          </w:p>
        </w:tc>
      </w:tr>
      <w:tr w:rsidR="00130A46" w:rsidRPr="00866408" w14:paraId="6F4F49A9" w14:textId="77777777" w:rsidTr="00AF490D">
        <w:trPr>
          <w:trHeight w:val="9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80674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Knowledge of PA (facilitator), or low knowledge of PA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CC5F5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 xml:space="preserve">HCP 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2663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.1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C8557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non-randomized,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quantitative descriptive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83E8B6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835B37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rmod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8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8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Scheerman et al., 2020</w:t>
            </w:r>
          </w:p>
        </w:tc>
      </w:tr>
      <w:tr w:rsidR="00130A46" w:rsidRPr="00866408" w14:paraId="134886C9" w14:textId="77777777" w:rsidTr="00AF490D">
        <w:trPr>
          <w:trHeight w:val="72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C9BBD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Risk of staff or patient injury while performing tasks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3768FE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C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39BD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0.2 Patient safety concern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3F1A9E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Non-randomized study,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Quantitative descriptive study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3ECF51E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451F1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aid et al., 2021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rmod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7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Babine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9</w:t>
            </w:r>
          </w:p>
        </w:tc>
      </w:tr>
      <w:tr w:rsidR="00130A46" w:rsidRPr="00866408" w14:paraId="78B28BB6" w14:textId="77777777" w:rsidTr="00AF490D">
        <w:trPr>
          <w:trHeight w:val="4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6786CA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Patients declined to mobilize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ACEF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C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1F26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2.2 Patient-HCP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4D473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B0DA5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46C7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Said et al., 2021</w:t>
            </w:r>
          </w:p>
        </w:tc>
      </w:tr>
      <w:tr w:rsidR="00130A46" w:rsidRPr="00866408" w14:paraId="4DC89C33" w14:textId="77777777" w:rsidTr="00AF490D">
        <w:trPr>
          <w:trHeight w:val="98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6CDE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lastRenderedPageBreak/>
              <w:t>Having symptoms, e.g. hypotension, pain, or patient confusion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73DB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C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48557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4.1 Physical or mental health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04E12C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Non-randomized study,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2 Non-randomized studies,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quantitative descriptive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3F2E5F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E2E719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Said et al., 2021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rmod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7;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rmod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8;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 xml:space="preserve">Scheerman et al., 2020 </w:t>
            </w:r>
          </w:p>
        </w:tc>
      </w:tr>
      <w:tr w:rsidR="00130A46" w:rsidRPr="00866408" w14:paraId="4C3618BE" w14:textId="77777777" w:rsidTr="00AF490D">
        <w:trPr>
          <w:trHeight w:val="96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1D1C82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ack of time or time constraints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DB61C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C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41B0E7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6.2 Time and competing prioriti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2C89E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RCT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Non-randomized study, high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Non-randomized study,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non-randomized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B4144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Limited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F79BC36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Hamilton et al., 2019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 xml:space="preserve">Said et al., 2021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rmod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7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8</w:t>
            </w:r>
          </w:p>
        </w:tc>
      </w:tr>
      <w:tr w:rsidR="00130A46" w:rsidRPr="00866408" w14:paraId="22D956AF" w14:textId="77777777" w:rsidTr="00AF490D">
        <w:trPr>
          <w:trHeight w:val="510"/>
        </w:trPr>
        <w:tc>
          <w:tcPr>
            <w:tcW w:w="28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60028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Workload (barrier)</w:t>
            </w:r>
          </w:p>
        </w:tc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4E8050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CP</w:t>
            </w:r>
          </w:p>
        </w:tc>
        <w:tc>
          <w:tcPr>
            <w:tcW w:w="2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9D5389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6.2 Time and competing priorities</w:t>
            </w:r>
          </w:p>
        </w:tc>
        <w:tc>
          <w:tcPr>
            <w:tcW w:w="35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9A5368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2 Non-randomized studies, low quality</w:t>
            </w:r>
          </w:p>
        </w:tc>
        <w:tc>
          <w:tcPr>
            <w:tcW w:w="1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7EB62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1F4CFD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rmod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7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</w: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Dermody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8</w:t>
            </w:r>
          </w:p>
        </w:tc>
      </w:tr>
      <w:tr w:rsidR="00130A46" w:rsidRPr="00866408" w14:paraId="6FE88C75" w14:textId="77777777" w:rsidTr="00AF490D">
        <w:trPr>
          <w:trHeight w:val="740"/>
        </w:trPr>
        <w:tc>
          <w:tcPr>
            <w:tcW w:w="28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6DF4A1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Available equipment (facilitator), or no proper equipment to mobilize patients (barrier)</w:t>
            </w:r>
          </w:p>
        </w:tc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296DDB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HCP</w:t>
            </w:r>
          </w:p>
        </w:tc>
        <w:tc>
          <w:tcPr>
            <w:tcW w:w="2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6831D1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6.3 Equipment</w:t>
            </w:r>
          </w:p>
        </w:tc>
        <w:tc>
          <w:tcPr>
            <w:tcW w:w="35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F4BEECD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1 MM non-randomized, low quality</w:t>
            </w: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br/>
              <w:t>1 MM quantitative descriptive, low quality</w:t>
            </w:r>
          </w:p>
        </w:tc>
        <w:tc>
          <w:tcPr>
            <w:tcW w:w="10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F14FA13" w14:textId="77777777" w:rsidR="00130A46" w:rsidRPr="00866408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</w:pPr>
            <w:r w:rsidRPr="00866408">
              <w:rPr>
                <w:rFonts w:ascii="Calibri" w:eastAsia="Times New Roman" w:hAnsi="Calibri" w:cs="Calibri"/>
                <w:color w:val="000000"/>
                <w:sz w:val="18"/>
                <w:szCs w:val="18"/>
                <w:lang w:val="en-US" w:eastAsia="nl-NL"/>
              </w:rPr>
              <w:t>Insufficient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2CA8F4E" w14:textId="77777777" w:rsidR="00130A46" w:rsidRPr="00E832B5" w:rsidRDefault="00130A46" w:rsidP="00AF490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</w:pPr>
            <w:proofErr w:type="spellStart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>Zisberg</w:t>
            </w:r>
            <w:proofErr w:type="spellEnd"/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t xml:space="preserve"> et al., 2018; </w:t>
            </w:r>
            <w:r w:rsidRPr="00E832B5">
              <w:rPr>
                <w:rFonts w:ascii="Calibri" w:eastAsia="Times New Roman" w:hAnsi="Calibri" w:cs="Calibri"/>
                <w:color w:val="000000"/>
                <w:sz w:val="18"/>
                <w:szCs w:val="18"/>
                <w:lang w:eastAsia="nl-NL"/>
              </w:rPr>
              <w:br/>
              <w:t>Scheerman et al., 2020</w:t>
            </w:r>
          </w:p>
        </w:tc>
      </w:tr>
    </w:tbl>
    <w:p w14:paraId="47615EA3" w14:textId="77777777" w:rsidR="00130A46" w:rsidRPr="00866408" w:rsidRDefault="00130A46" w:rsidP="00130A46">
      <w:pPr>
        <w:contextualSpacing/>
        <w:rPr>
          <w:sz w:val="16"/>
          <w:szCs w:val="16"/>
          <w:lang w:val="en-US"/>
        </w:rPr>
      </w:pPr>
      <w:r w:rsidRPr="00866408">
        <w:rPr>
          <w:sz w:val="16"/>
          <w:szCs w:val="16"/>
          <w:lang w:val="en-US"/>
        </w:rPr>
        <w:t xml:space="preserve">Abbreviations: MM = mixed-methods study design; high quality study = MMAT score 4 or 5 on criteria set 1) randomized controlled trials, 2) non-randomized studies, or 3) quantitative descriptive studies, or MMAT score 4 or 5 on quantitative part of mixed-methods study design; low quality study = MMAT score 0, 1, 2, 3 on criteria set 1) randomized controlled trials, 2) non-randomized studies, or 3) quantitative descriptive studies, or MMAT score 4 or 5 on quantitative part of mixed-methods study design. </w:t>
      </w:r>
    </w:p>
    <w:p w14:paraId="7D78700C" w14:textId="77777777" w:rsidR="00130A46" w:rsidRPr="00866408" w:rsidRDefault="00130A46" w:rsidP="00130A46">
      <w:pPr>
        <w:contextualSpacing/>
        <w:rPr>
          <w:sz w:val="16"/>
          <w:szCs w:val="16"/>
          <w:lang w:val="en-US"/>
        </w:rPr>
      </w:pPr>
      <w:r w:rsidRPr="00866408">
        <w:rPr>
          <w:sz w:val="16"/>
          <w:szCs w:val="16"/>
          <w:vertAlign w:val="superscript"/>
          <w:lang w:val="en-US"/>
        </w:rPr>
        <w:t>a</w:t>
      </w:r>
      <w:r w:rsidRPr="00866408">
        <w:rPr>
          <w:sz w:val="16"/>
          <w:szCs w:val="16"/>
          <w:lang w:val="en-US"/>
        </w:rPr>
        <w:t xml:space="preserve"> Patient, informal caregiver, or HCP</w:t>
      </w:r>
    </w:p>
    <w:p w14:paraId="106F7E97" w14:textId="77777777" w:rsidR="00130A46" w:rsidRPr="00866408" w:rsidRDefault="00130A46" w:rsidP="00130A46">
      <w:pPr>
        <w:contextualSpacing/>
        <w:rPr>
          <w:sz w:val="16"/>
          <w:szCs w:val="16"/>
          <w:lang w:val="en-US"/>
        </w:rPr>
      </w:pPr>
      <w:r w:rsidRPr="00866408">
        <w:rPr>
          <w:sz w:val="16"/>
          <w:szCs w:val="16"/>
          <w:vertAlign w:val="superscript"/>
          <w:lang w:val="en-US"/>
        </w:rPr>
        <w:t>b</w:t>
      </w:r>
      <w:r w:rsidRPr="00866408">
        <w:rPr>
          <w:sz w:val="16"/>
          <w:szCs w:val="16"/>
          <w:lang w:val="en-US"/>
        </w:rPr>
        <w:t xml:space="preserve"> based on study quality, study design type, quantity, and consistency of findings </w:t>
      </w:r>
    </w:p>
    <w:p w14:paraId="20580EA5" w14:textId="77777777" w:rsidR="00130A46" w:rsidRPr="00866408" w:rsidRDefault="00130A46" w:rsidP="00130A46">
      <w:pPr>
        <w:rPr>
          <w:sz w:val="16"/>
          <w:szCs w:val="16"/>
          <w:lang w:val="en-US"/>
        </w:rPr>
      </w:pPr>
    </w:p>
    <w:p w14:paraId="6E8957EE" w14:textId="77777777" w:rsidR="00702E80" w:rsidRPr="00130A46" w:rsidRDefault="00702E80">
      <w:pPr>
        <w:rPr>
          <w:lang w:val="en-US"/>
        </w:rPr>
      </w:pPr>
    </w:p>
    <w:sectPr w:rsidR="00702E80" w:rsidRPr="00130A46" w:rsidSect="00BD260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130A46"/>
    <w:rsid w:val="0000301E"/>
    <w:rsid w:val="000031A7"/>
    <w:rsid w:val="000047C8"/>
    <w:rsid w:val="000206F2"/>
    <w:rsid w:val="00022D31"/>
    <w:rsid w:val="00032843"/>
    <w:rsid w:val="00037B73"/>
    <w:rsid w:val="000476E7"/>
    <w:rsid w:val="000509FF"/>
    <w:rsid w:val="0005437F"/>
    <w:rsid w:val="000714A9"/>
    <w:rsid w:val="000746EC"/>
    <w:rsid w:val="000762B8"/>
    <w:rsid w:val="000766AF"/>
    <w:rsid w:val="000808F0"/>
    <w:rsid w:val="000906AA"/>
    <w:rsid w:val="00090D37"/>
    <w:rsid w:val="00093B60"/>
    <w:rsid w:val="00096E54"/>
    <w:rsid w:val="00097873"/>
    <w:rsid w:val="000A14D7"/>
    <w:rsid w:val="000A21D3"/>
    <w:rsid w:val="000A21E8"/>
    <w:rsid w:val="000B2B3D"/>
    <w:rsid w:val="000B592F"/>
    <w:rsid w:val="000E2700"/>
    <w:rsid w:val="00104836"/>
    <w:rsid w:val="0011342A"/>
    <w:rsid w:val="001245C6"/>
    <w:rsid w:val="00127922"/>
    <w:rsid w:val="00130A46"/>
    <w:rsid w:val="001310DE"/>
    <w:rsid w:val="0013743D"/>
    <w:rsid w:val="001522B3"/>
    <w:rsid w:val="00157E33"/>
    <w:rsid w:val="0017113E"/>
    <w:rsid w:val="001743EA"/>
    <w:rsid w:val="00174C81"/>
    <w:rsid w:val="001818DE"/>
    <w:rsid w:val="001821E0"/>
    <w:rsid w:val="00196C5B"/>
    <w:rsid w:val="001A5F6B"/>
    <w:rsid w:val="001B045F"/>
    <w:rsid w:val="001B22E3"/>
    <w:rsid w:val="001B257D"/>
    <w:rsid w:val="001B7270"/>
    <w:rsid w:val="001C2021"/>
    <w:rsid w:val="001D672A"/>
    <w:rsid w:val="001F0E76"/>
    <w:rsid w:val="001F4388"/>
    <w:rsid w:val="00211288"/>
    <w:rsid w:val="0021586E"/>
    <w:rsid w:val="00220CDE"/>
    <w:rsid w:val="00226EE3"/>
    <w:rsid w:val="00227D4B"/>
    <w:rsid w:val="00231CB5"/>
    <w:rsid w:val="00237230"/>
    <w:rsid w:val="0025178E"/>
    <w:rsid w:val="00254D2E"/>
    <w:rsid w:val="0026563E"/>
    <w:rsid w:val="00266DD6"/>
    <w:rsid w:val="00283673"/>
    <w:rsid w:val="002A54E6"/>
    <w:rsid w:val="002A5838"/>
    <w:rsid w:val="002A781F"/>
    <w:rsid w:val="002A78EF"/>
    <w:rsid w:val="002B084E"/>
    <w:rsid w:val="002C778A"/>
    <w:rsid w:val="002D348A"/>
    <w:rsid w:val="002D3E11"/>
    <w:rsid w:val="002D55AF"/>
    <w:rsid w:val="002E09E3"/>
    <w:rsid w:val="002E23E4"/>
    <w:rsid w:val="002F0BB7"/>
    <w:rsid w:val="002F7819"/>
    <w:rsid w:val="0030256E"/>
    <w:rsid w:val="00302EAD"/>
    <w:rsid w:val="0030709F"/>
    <w:rsid w:val="00315077"/>
    <w:rsid w:val="003271F4"/>
    <w:rsid w:val="00355DCE"/>
    <w:rsid w:val="003649A9"/>
    <w:rsid w:val="00381180"/>
    <w:rsid w:val="00382DA0"/>
    <w:rsid w:val="0038616F"/>
    <w:rsid w:val="003907D1"/>
    <w:rsid w:val="00391132"/>
    <w:rsid w:val="00392FC8"/>
    <w:rsid w:val="00393EDB"/>
    <w:rsid w:val="00396D19"/>
    <w:rsid w:val="003975DE"/>
    <w:rsid w:val="003C7DFC"/>
    <w:rsid w:val="003D4DC4"/>
    <w:rsid w:val="003D52F9"/>
    <w:rsid w:val="003E1F7E"/>
    <w:rsid w:val="003F70BD"/>
    <w:rsid w:val="004058A6"/>
    <w:rsid w:val="004074E9"/>
    <w:rsid w:val="00417468"/>
    <w:rsid w:val="00425117"/>
    <w:rsid w:val="0043119F"/>
    <w:rsid w:val="00431781"/>
    <w:rsid w:val="0043194E"/>
    <w:rsid w:val="0043356F"/>
    <w:rsid w:val="00433F32"/>
    <w:rsid w:val="004348E7"/>
    <w:rsid w:val="004556D1"/>
    <w:rsid w:val="00455F13"/>
    <w:rsid w:val="00460197"/>
    <w:rsid w:val="0047158B"/>
    <w:rsid w:val="00473886"/>
    <w:rsid w:val="0047522C"/>
    <w:rsid w:val="00485AB9"/>
    <w:rsid w:val="004A104E"/>
    <w:rsid w:val="004A5385"/>
    <w:rsid w:val="004B36FB"/>
    <w:rsid w:val="004B776A"/>
    <w:rsid w:val="004C086B"/>
    <w:rsid w:val="004C1E0B"/>
    <w:rsid w:val="004C204B"/>
    <w:rsid w:val="004C5C08"/>
    <w:rsid w:val="004D4E80"/>
    <w:rsid w:val="004E0D70"/>
    <w:rsid w:val="004E7256"/>
    <w:rsid w:val="004F2461"/>
    <w:rsid w:val="004F4BB9"/>
    <w:rsid w:val="004F5AFA"/>
    <w:rsid w:val="005011B6"/>
    <w:rsid w:val="00515C8A"/>
    <w:rsid w:val="0052153A"/>
    <w:rsid w:val="0052369C"/>
    <w:rsid w:val="005260FD"/>
    <w:rsid w:val="00526250"/>
    <w:rsid w:val="005309C8"/>
    <w:rsid w:val="00536102"/>
    <w:rsid w:val="005449E6"/>
    <w:rsid w:val="00566D6C"/>
    <w:rsid w:val="0057255E"/>
    <w:rsid w:val="00574389"/>
    <w:rsid w:val="00581C60"/>
    <w:rsid w:val="00592171"/>
    <w:rsid w:val="0059251A"/>
    <w:rsid w:val="00595972"/>
    <w:rsid w:val="005A2922"/>
    <w:rsid w:val="005A2C7B"/>
    <w:rsid w:val="005B084B"/>
    <w:rsid w:val="005C3076"/>
    <w:rsid w:val="005C4A73"/>
    <w:rsid w:val="005D6E82"/>
    <w:rsid w:val="005F1F5E"/>
    <w:rsid w:val="005F3B5C"/>
    <w:rsid w:val="005F7629"/>
    <w:rsid w:val="006131E4"/>
    <w:rsid w:val="0061772A"/>
    <w:rsid w:val="00620AB9"/>
    <w:rsid w:val="00635158"/>
    <w:rsid w:val="0063534A"/>
    <w:rsid w:val="00645AC6"/>
    <w:rsid w:val="0065510B"/>
    <w:rsid w:val="00666A61"/>
    <w:rsid w:val="006A09D5"/>
    <w:rsid w:val="006A2BF4"/>
    <w:rsid w:val="006A4FCA"/>
    <w:rsid w:val="006A7D49"/>
    <w:rsid w:val="006B2342"/>
    <w:rsid w:val="006B4814"/>
    <w:rsid w:val="006C26FD"/>
    <w:rsid w:val="006C6289"/>
    <w:rsid w:val="006E5BB2"/>
    <w:rsid w:val="006E5DC6"/>
    <w:rsid w:val="006F73D5"/>
    <w:rsid w:val="006F7B81"/>
    <w:rsid w:val="00702E80"/>
    <w:rsid w:val="00710DE7"/>
    <w:rsid w:val="00713CAD"/>
    <w:rsid w:val="00726F2C"/>
    <w:rsid w:val="007279BF"/>
    <w:rsid w:val="007333BD"/>
    <w:rsid w:val="00733C8F"/>
    <w:rsid w:val="00734456"/>
    <w:rsid w:val="00740926"/>
    <w:rsid w:val="007514D6"/>
    <w:rsid w:val="00766E9C"/>
    <w:rsid w:val="00767594"/>
    <w:rsid w:val="007717AB"/>
    <w:rsid w:val="00771D68"/>
    <w:rsid w:val="00792DB6"/>
    <w:rsid w:val="00795466"/>
    <w:rsid w:val="007C24FC"/>
    <w:rsid w:val="007C3B95"/>
    <w:rsid w:val="007E0571"/>
    <w:rsid w:val="007F1F24"/>
    <w:rsid w:val="007F69A3"/>
    <w:rsid w:val="007F77AF"/>
    <w:rsid w:val="007F7D46"/>
    <w:rsid w:val="008016DF"/>
    <w:rsid w:val="00802690"/>
    <w:rsid w:val="008100F0"/>
    <w:rsid w:val="008106FC"/>
    <w:rsid w:val="00815BCA"/>
    <w:rsid w:val="00821A1C"/>
    <w:rsid w:val="00822267"/>
    <w:rsid w:val="008263C9"/>
    <w:rsid w:val="00833798"/>
    <w:rsid w:val="00851239"/>
    <w:rsid w:val="008578D3"/>
    <w:rsid w:val="00880888"/>
    <w:rsid w:val="00882418"/>
    <w:rsid w:val="00893A6E"/>
    <w:rsid w:val="008A7D09"/>
    <w:rsid w:val="008B23C3"/>
    <w:rsid w:val="008B4FE2"/>
    <w:rsid w:val="008D0887"/>
    <w:rsid w:val="008D17F0"/>
    <w:rsid w:val="008D2822"/>
    <w:rsid w:val="008E1024"/>
    <w:rsid w:val="008F2987"/>
    <w:rsid w:val="008F56A2"/>
    <w:rsid w:val="008F72D7"/>
    <w:rsid w:val="00907EE8"/>
    <w:rsid w:val="009156D3"/>
    <w:rsid w:val="009217E3"/>
    <w:rsid w:val="00922510"/>
    <w:rsid w:val="00926E42"/>
    <w:rsid w:val="009307B9"/>
    <w:rsid w:val="0093280F"/>
    <w:rsid w:val="0094000D"/>
    <w:rsid w:val="00944BC6"/>
    <w:rsid w:val="00946400"/>
    <w:rsid w:val="009476BC"/>
    <w:rsid w:val="009579E6"/>
    <w:rsid w:val="00961093"/>
    <w:rsid w:val="0096783D"/>
    <w:rsid w:val="009705E2"/>
    <w:rsid w:val="00982A13"/>
    <w:rsid w:val="00991423"/>
    <w:rsid w:val="00991D85"/>
    <w:rsid w:val="009A2C23"/>
    <w:rsid w:val="009A37B2"/>
    <w:rsid w:val="009B319A"/>
    <w:rsid w:val="009B3E3A"/>
    <w:rsid w:val="009B4E77"/>
    <w:rsid w:val="009B5D8C"/>
    <w:rsid w:val="009C46D0"/>
    <w:rsid w:val="009D3365"/>
    <w:rsid w:val="009D5ED6"/>
    <w:rsid w:val="009E054E"/>
    <w:rsid w:val="009F6EE9"/>
    <w:rsid w:val="00A04A9C"/>
    <w:rsid w:val="00A1771E"/>
    <w:rsid w:val="00A17F97"/>
    <w:rsid w:val="00A33BC6"/>
    <w:rsid w:val="00A40659"/>
    <w:rsid w:val="00A47243"/>
    <w:rsid w:val="00A4768B"/>
    <w:rsid w:val="00A547D2"/>
    <w:rsid w:val="00A66F02"/>
    <w:rsid w:val="00A67E35"/>
    <w:rsid w:val="00A77604"/>
    <w:rsid w:val="00A809FF"/>
    <w:rsid w:val="00A83158"/>
    <w:rsid w:val="00A861B6"/>
    <w:rsid w:val="00A86976"/>
    <w:rsid w:val="00A872D6"/>
    <w:rsid w:val="00A91077"/>
    <w:rsid w:val="00AA1795"/>
    <w:rsid w:val="00AA2EA5"/>
    <w:rsid w:val="00AA36C2"/>
    <w:rsid w:val="00AA657E"/>
    <w:rsid w:val="00AB324B"/>
    <w:rsid w:val="00AB51E1"/>
    <w:rsid w:val="00AC1E1B"/>
    <w:rsid w:val="00AC5ED7"/>
    <w:rsid w:val="00AD0A3C"/>
    <w:rsid w:val="00AE5287"/>
    <w:rsid w:val="00AF565A"/>
    <w:rsid w:val="00B34544"/>
    <w:rsid w:val="00B35C53"/>
    <w:rsid w:val="00B37603"/>
    <w:rsid w:val="00B37CC5"/>
    <w:rsid w:val="00B4088D"/>
    <w:rsid w:val="00B463A7"/>
    <w:rsid w:val="00B56B4A"/>
    <w:rsid w:val="00B57F59"/>
    <w:rsid w:val="00B60D3F"/>
    <w:rsid w:val="00B77E35"/>
    <w:rsid w:val="00B82992"/>
    <w:rsid w:val="00B87CD0"/>
    <w:rsid w:val="00B94740"/>
    <w:rsid w:val="00BA100E"/>
    <w:rsid w:val="00BA4E11"/>
    <w:rsid w:val="00BB6C31"/>
    <w:rsid w:val="00BC4034"/>
    <w:rsid w:val="00BD4A2E"/>
    <w:rsid w:val="00BE5159"/>
    <w:rsid w:val="00C1305B"/>
    <w:rsid w:val="00C16E46"/>
    <w:rsid w:val="00C212F5"/>
    <w:rsid w:val="00C27CB7"/>
    <w:rsid w:val="00C45D53"/>
    <w:rsid w:val="00C46719"/>
    <w:rsid w:val="00C5451D"/>
    <w:rsid w:val="00C5585F"/>
    <w:rsid w:val="00C63958"/>
    <w:rsid w:val="00C6678D"/>
    <w:rsid w:val="00C73C5D"/>
    <w:rsid w:val="00C75A37"/>
    <w:rsid w:val="00C77693"/>
    <w:rsid w:val="00C90576"/>
    <w:rsid w:val="00C9382A"/>
    <w:rsid w:val="00CA4855"/>
    <w:rsid w:val="00CA4EBA"/>
    <w:rsid w:val="00CA6ED9"/>
    <w:rsid w:val="00CC4C21"/>
    <w:rsid w:val="00CD15BF"/>
    <w:rsid w:val="00CD4A55"/>
    <w:rsid w:val="00CD6756"/>
    <w:rsid w:val="00CE1BA4"/>
    <w:rsid w:val="00CF0D49"/>
    <w:rsid w:val="00D043A2"/>
    <w:rsid w:val="00D0559B"/>
    <w:rsid w:val="00D11164"/>
    <w:rsid w:val="00D118C2"/>
    <w:rsid w:val="00D14FC0"/>
    <w:rsid w:val="00D17437"/>
    <w:rsid w:val="00D20E35"/>
    <w:rsid w:val="00D271FE"/>
    <w:rsid w:val="00D334B2"/>
    <w:rsid w:val="00D33A65"/>
    <w:rsid w:val="00D36E79"/>
    <w:rsid w:val="00D37B69"/>
    <w:rsid w:val="00D44658"/>
    <w:rsid w:val="00D55A73"/>
    <w:rsid w:val="00D61EAA"/>
    <w:rsid w:val="00D65246"/>
    <w:rsid w:val="00D74839"/>
    <w:rsid w:val="00D7775D"/>
    <w:rsid w:val="00DA44B4"/>
    <w:rsid w:val="00DC1D32"/>
    <w:rsid w:val="00DE22CD"/>
    <w:rsid w:val="00DE547E"/>
    <w:rsid w:val="00DE556A"/>
    <w:rsid w:val="00E022C5"/>
    <w:rsid w:val="00E03C65"/>
    <w:rsid w:val="00E130C0"/>
    <w:rsid w:val="00E2554E"/>
    <w:rsid w:val="00E320C4"/>
    <w:rsid w:val="00E32166"/>
    <w:rsid w:val="00E40BDE"/>
    <w:rsid w:val="00E41C2E"/>
    <w:rsid w:val="00E53285"/>
    <w:rsid w:val="00E65383"/>
    <w:rsid w:val="00E71D3D"/>
    <w:rsid w:val="00E72022"/>
    <w:rsid w:val="00E74A22"/>
    <w:rsid w:val="00E7641C"/>
    <w:rsid w:val="00E7735B"/>
    <w:rsid w:val="00E804FA"/>
    <w:rsid w:val="00E8256A"/>
    <w:rsid w:val="00E910CB"/>
    <w:rsid w:val="00E92C86"/>
    <w:rsid w:val="00E96043"/>
    <w:rsid w:val="00EB3741"/>
    <w:rsid w:val="00EB6339"/>
    <w:rsid w:val="00EE3520"/>
    <w:rsid w:val="00EE39DD"/>
    <w:rsid w:val="00EF4AF7"/>
    <w:rsid w:val="00F0420B"/>
    <w:rsid w:val="00F06FDF"/>
    <w:rsid w:val="00F11460"/>
    <w:rsid w:val="00F11868"/>
    <w:rsid w:val="00F1546F"/>
    <w:rsid w:val="00F1578B"/>
    <w:rsid w:val="00F21CF4"/>
    <w:rsid w:val="00F22B17"/>
    <w:rsid w:val="00F22C15"/>
    <w:rsid w:val="00F23C1B"/>
    <w:rsid w:val="00F33AEF"/>
    <w:rsid w:val="00F403A9"/>
    <w:rsid w:val="00F669C0"/>
    <w:rsid w:val="00F829CF"/>
    <w:rsid w:val="00F85DED"/>
    <w:rsid w:val="00F874E5"/>
    <w:rsid w:val="00FB3307"/>
    <w:rsid w:val="00FB78D8"/>
    <w:rsid w:val="00FC3F42"/>
    <w:rsid w:val="00FC6360"/>
    <w:rsid w:val="00FD58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B1DD394"/>
  <w15:chartTrackingRefBased/>
  <w15:docId w15:val="{182B509F-A93B-405E-964C-641211E430A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30A4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1142</Words>
  <Characters>6285</Characters>
  <Application>Microsoft Office Word</Application>
  <DocSecurity>0</DocSecurity>
  <Lines>52</Lines>
  <Paragraphs>14</Paragraphs>
  <ScaleCrop>false</ScaleCrop>
  <Company/>
  <LinksUpToDate>false</LinksUpToDate>
  <CharactersWithSpaces>74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ukje Dijkstra</dc:creator>
  <cp:keywords/>
  <dc:description/>
  <cp:lastModifiedBy>Froukje Dijkstra</cp:lastModifiedBy>
  <cp:revision>4</cp:revision>
  <dcterms:created xsi:type="dcterms:W3CDTF">2021-12-29T13:25:00Z</dcterms:created>
  <dcterms:modified xsi:type="dcterms:W3CDTF">2022-05-20T09:34:00Z</dcterms:modified>
</cp:coreProperties>
</file>